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592" w:rsidRPr="00A14124" w:rsidRDefault="002D3592" w:rsidP="002D3592">
      <w:pPr>
        <w:rPr>
          <w:rFonts w:ascii="Calibri" w:hAnsi="Calibri" w:cs="Calibri"/>
          <w:b/>
          <w:sz w:val="22"/>
          <w:szCs w:val="22"/>
        </w:rPr>
      </w:pPr>
    </w:p>
    <w:p w:rsidR="002D3592" w:rsidRPr="00A14124" w:rsidRDefault="002D3592" w:rsidP="002D3592">
      <w:pPr>
        <w:rPr>
          <w:rFonts w:ascii="Calibri" w:eastAsia="Trebuchet MS Bold" w:hAnsi="Calibri" w:cs="Calibri"/>
          <w:b/>
          <w:sz w:val="22"/>
          <w:szCs w:val="22"/>
        </w:rPr>
      </w:pPr>
      <w:r w:rsidRPr="00A14124">
        <w:rPr>
          <w:rFonts w:ascii="Calibri" w:hAnsi="Calibri" w:cs="Calibri"/>
          <w:b/>
          <w:sz w:val="22"/>
          <w:szCs w:val="22"/>
        </w:rPr>
        <w:t>A</w:t>
      </w:r>
      <w:r w:rsidR="00D92454">
        <w:rPr>
          <w:rFonts w:ascii="Calibri" w:hAnsi="Calibri" w:cs="Calibri"/>
          <w:b/>
          <w:sz w:val="22"/>
          <w:szCs w:val="22"/>
        </w:rPr>
        <w:t>dditional file</w:t>
      </w:r>
      <w:r w:rsidRPr="00A14124">
        <w:rPr>
          <w:rFonts w:ascii="Calibri" w:hAnsi="Calibri" w:cs="Calibri"/>
          <w:b/>
          <w:sz w:val="22"/>
          <w:szCs w:val="22"/>
        </w:rPr>
        <w:t xml:space="preserve"> 2.  Example of search strategy (MEDLINE)</w:t>
      </w: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MDT 1 – Medline for diabetes (total 25 hits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. mutidisciplinary.mp.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2. limit 1 to (english language and humans and yr="2002 -Current"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3. Patient Care Team/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4. limit 3 to (english language and humans and yr="2002 -Current"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5. group visits.mp.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6. limit 5 to (english language and humans and yr="2002 -Current"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7. 2 or 4 or 6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8. Maternal Health Services/ or Prenatal Care/ or maternity.mp. or Pregnancy/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9. limit 8 to (english language and humans and yr="2002 -Current"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0. Obstetrics/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1. limit 10 to (english language and humans and yr="2002 -Current"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2. Pregnancy/ or Prenatal Care/ or antenatal care.mp.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3. limit 12 to (english language and humans and yr="2002 -Current"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4. Perinatal Care/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5. limit 14 to (english language and humans and yr="2002 -Current"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6. Postnatal Care/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7. limit 16 to (english language and humans and yr="2002 -Current"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8. Patient Care/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19. limit 18 to (english language and humans and yr="2002 -Current")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20. 9 or 11 or 13 or 15 or 17 or 19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21. 7 and 20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22. Diabetes Mellitus, Type 1/ or diabetes.mp. or Diabetes Mellitus, Type 2/ or Diabetes Mellitus/</w:t>
      </w:r>
    </w:p>
    <w:p w:rsidR="002D3592" w:rsidRPr="006A5847" w:rsidRDefault="002D3592" w:rsidP="002D3592">
      <w:pPr>
        <w:spacing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23. limit 22 to (english language and humans and yr="2002 -Current")</w:t>
      </w:r>
    </w:p>
    <w:p w:rsidR="002D3592" w:rsidRPr="006A5847" w:rsidRDefault="002D3592" w:rsidP="002D3592">
      <w:pPr>
        <w:spacing w:after="100" w:line="360" w:lineRule="atLeast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>24. 21 and 23</w:t>
      </w: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905"/>
          <w:sz w:val="22"/>
          <w:szCs w:val="22"/>
          <w:u w:color="0A0905"/>
        </w:rPr>
        <w:t xml:space="preserve">MDT 2b – Medline for cardiac disease (total 30 hits) </w:t>
      </w:r>
    </w:p>
    <w:p w:rsidR="002D3592" w:rsidRPr="006A5847" w:rsidRDefault="002D3592" w:rsidP="002D3592">
      <w:pPr>
        <w:spacing w:line="360" w:lineRule="atLeast"/>
        <w:rPr>
          <w:rFonts w:ascii="Calibri" w:eastAsia="Trebuchet MS Bold" w:hAnsi="Calibri" w:cs="Calibri"/>
          <w:color w:val="0A0905"/>
          <w:sz w:val="22"/>
          <w:szCs w:val="22"/>
          <w:u w:color="0A0905"/>
        </w:rPr>
      </w:pP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. mutidisciplinary.mp.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. limit 1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3. Patient Care Team/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4. limit 3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5. group visits.mp.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6. limit 5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7. 2 or 4 or 6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8. Maternal Health Services/ or Prenatal Care/ or maternity.mp. or Pregnancy/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9. limit 8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0. Obstetrics/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1. limit 10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2. Pregnancy/ or Prenatal Care/ or antenatal care.mp.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3. limit 12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4. Perinatal Care/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5. limit 14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6. Postnatal Care/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7. limit 16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8. Patient Care/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19. limit 18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0. 9 or 11 or 13 or 15 or 17 or 19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1. 7 and 20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2. heart disease.mp. or Heart Diseases/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3. limit 22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4. Coronary Disease/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5. limit 24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6. Cardiovascular Diseases/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7. limit 26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8. congenital heart disease.mp.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29. limit 28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30. Heart Defects, Congenital/ or heart defects.mp.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31. limit 30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32. 23 or 25 or 27 or 29 or 31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lastRenderedPageBreak/>
        <w:t>33. 7 and 20 and 32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34. from 33 keep 10-12,15,17-18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35. multidisciplinary team.mp.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36. limit 35 to (english language and humans and yr="2002 -Current")</w:t>
      </w:r>
    </w:p>
    <w:p w:rsidR="002D3592" w:rsidRPr="006A5847" w:rsidRDefault="002D3592" w:rsidP="002D3592">
      <w:pPr>
        <w:widowControl w:val="0"/>
        <w:spacing w:line="360" w:lineRule="auto"/>
        <w:rPr>
          <w:rFonts w:ascii="Calibri" w:eastAsia="Trebuchet MS" w:hAnsi="Calibri" w:cs="Calibri"/>
          <w:color w:val="0A0A07"/>
          <w:sz w:val="22"/>
          <w:szCs w:val="22"/>
          <w:u w:color="0A0A07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37. 7 or 36</w:t>
      </w:r>
    </w:p>
    <w:p w:rsidR="002D3592" w:rsidRPr="006A5847" w:rsidRDefault="002D3592" w:rsidP="002D3592">
      <w:pPr>
        <w:spacing w:line="360" w:lineRule="auto"/>
        <w:rPr>
          <w:rFonts w:ascii="Calibri" w:eastAsia="Trebuchet MS" w:hAnsi="Calibri" w:cs="Calibri"/>
          <w:color w:val="0A0905"/>
          <w:sz w:val="22"/>
          <w:szCs w:val="22"/>
          <w:u w:color="0A0905"/>
        </w:rPr>
      </w:pPr>
      <w:r w:rsidRPr="006A5847">
        <w:rPr>
          <w:rFonts w:ascii="Calibri" w:hAnsi="Calibri" w:cs="Calibri"/>
          <w:color w:val="0A0A07"/>
          <w:sz w:val="22"/>
          <w:szCs w:val="22"/>
          <w:u w:color="0A0A07"/>
        </w:rPr>
        <w:t>38. 20 and 32 and 37</w:t>
      </w:r>
    </w:p>
    <w:p w:rsidR="008828D9" w:rsidRDefault="008828D9" w:rsidP="002D3592">
      <w:bookmarkStart w:id="0" w:name="_GoBack"/>
      <w:bookmarkEnd w:id="0"/>
    </w:p>
    <w:sectPr w:rsidR="008828D9" w:rsidSect="00C03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 Bold">
    <w:panose1 w:val="020B0703020202020204"/>
    <w:charset w:val="00"/>
    <w:family w:val="auto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D3592"/>
    <w:rsid w:val="002D3592"/>
    <w:rsid w:val="008828D9"/>
    <w:rsid w:val="00C03F20"/>
    <w:rsid w:val="00D92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5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5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k, Debra</dc:creator>
  <cp:lastModifiedBy>rrubrico</cp:lastModifiedBy>
  <cp:revision>2</cp:revision>
  <dcterms:created xsi:type="dcterms:W3CDTF">2014-07-03T08:06:00Z</dcterms:created>
  <dcterms:modified xsi:type="dcterms:W3CDTF">2014-12-19T09:01:00Z</dcterms:modified>
</cp:coreProperties>
</file>